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E47B4" w14:textId="77777777" w:rsidR="00C02AF6" w:rsidRPr="002B4AE6" w:rsidRDefault="00C02AF6" w:rsidP="00C02AF6">
      <w:pPr>
        <w:rPr>
          <w:b/>
        </w:rPr>
      </w:pPr>
      <w:bookmarkStart w:id="0" w:name="_GoBack"/>
      <w:bookmarkEnd w:id="0"/>
    </w:p>
    <w:p w14:paraId="4F6199A9" w14:textId="77777777" w:rsidR="00C02AF6" w:rsidRPr="002B4AE6" w:rsidRDefault="00C02AF6" w:rsidP="00C02AF6">
      <w:pPr>
        <w:rPr>
          <w:b/>
        </w:rPr>
      </w:pPr>
      <w:r w:rsidRPr="002B4AE6">
        <w:rPr>
          <w:b/>
        </w:rPr>
        <w:t>SUPPLEMENTARY MATERIAL</w:t>
      </w:r>
    </w:p>
    <w:p w14:paraId="6E50C275" w14:textId="77777777" w:rsidR="00C02AF6" w:rsidRPr="002B4AE6" w:rsidRDefault="00C02AF6" w:rsidP="00C02AF6">
      <w:pPr>
        <w:spacing w:line="360" w:lineRule="auto"/>
        <w:jc w:val="both"/>
      </w:pPr>
      <w:r w:rsidRPr="002B4AE6">
        <w:t xml:space="preserve">General criteria for pre-transplant organ function include left ventricular ejection fraction ≥40% without significant pre-existing cardiac disease or uncontrolled arrhythmia; pulmonary function testing demonstrating diffusing capacity of carbon monoxide &gt;40% predicted; normal/stable kidney function; and liver functions tests showing total bilirubin &lt;2.5 times normal with transaminases &lt;3 times the upper limit of normal. </w:t>
      </w:r>
    </w:p>
    <w:p w14:paraId="2B40E915" w14:textId="77777777" w:rsidR="00C02AF6" w:rsidRDefault="00C02AF6" w:rsidP="00C02AF6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jc w:val="both"/>
        <w:rPr>
          <w:color w:val="111111"/>
        </w:rPr>
      </w:pPr>
      <w:r w:rsidRPr="002B4AE6">
        <w:rPr>
          <w:color w:val="111111"/>
        </w:rPr>
        <w:t xml:space="preserve">Engraftment after </w:t>
      </w:r>
      <w:proofErr w:type="spellStart"/>
      <w:r w:rsidRPr="002B4AE6">
        <w:rPr>
          <w:color w:val="111111"/>
        </w:rPr>
        <w:t>allo</w:t>
      </w:r>
      <w:proofErr w:type="spellEnd"/>
      <w:r w:rsidRPr="002B4AE6">
        <w:rPr>
          <w:color w:val="111111"/>
        </w:rPr>
        <w:t>-HCT was defined as the presence of an absolute neutrophil count greater than ≥0.5 x 10</w:t>
      </w:r>
      <w:r w:rsidRPr="002B4AE6">
        <w:rPr>
          <w:color w:val="111111"/>
          <w:vertAlign w:val="superscript"/>
        </w:rPr>
        <w:t>9</w:t>
      </w:r>
      <w:r w:rsidRPr="002B4AE6">
        <w:rPr>
          <w:color w:val="111111"/>
        </w:rPr>
        <w:t>/L on the first of three consecutive days. Platelet recovery was defined as a sustained platelet count &gt; 20 x 10</w:t>
      </w:r>
      <w:r w:rsidRPr="002B4AE6">
        <w:rPr>
          <w:color w:val="111111"/>
          <w:vertAlign w:val="superscript"/>
        </w:rPr>
        <w:t>9</w:t>
      </w:r>
      <w:r w:rsidRPr="002B4AE6">
        <w:rPr>
          <w:color w:val="111111"/>
        </w:rPr>
        <w:t>/L (1st of 3 days) without platelet transfusion for 7 days.  Primary graft failure was defined as peripheral blood ANC &lt; 0.5×10</w:t>
      </w:r>
      <w:r w:rsidRPr="002B4AE6">
        <w:rPr>
          <w:color w:val="111111"/>
          <w:vertAlign w:val="superscript"/>
        </w:rPr>
        <w:t>9</w:t>
      </w:r>
      <w:r w:rsidRPr="002B4AE6">
        <w:rPr>
          <w:color w:val="111111"/>
        </w:rPr>
        <w:t xml:space="preserve">/L by day+28 after </w:t>
      </w:r>
      <w:proofErr w:type="spellStart"/>
      <w:r w:rsidRPr="002B4AE6">
        <w:rPr>
          <w:color w:val="111111"/>
        </w:rPr>
        <w:t>allo</w:t>
      </w:r>
      <w:proofErr w:type="spellEnd"/>
      <w:r w:rsidRPr="002B4AE6">
        <w:rPr>
          <w:color w:val="111111"/>
        </w:rPr>
        <w:t>-HSCT in the absence of relapse and secondary graft failure was defined as loss of donor chimerism (&lt;5% donor cells), in whole blood, after initial engraftment and recurrent ANC &lt; 0.5×10</w:t>
      </w:r>
      <w:r w:rsidRPr="002B4AE6">
        <w:rPr>
          <w:color w:val="111111"/>
          <w:vertAlign w:val="superscript"/>
        </w:rPr>
        <w:t>9</w:t>
      </w:r>
      <w:r w:rsidRPr="002B4AE6">
        <w:rPr>
          <w:color w:val="111111"/>
        </w:rPr>
        <w:t>/L.</w:t>
      </w:r>
      <w:r>
        <w:rPr>
          <w:color w:val="111111"/>
        </w:rPr>
        <w:t xml:space="preserve"> </w:t>
      </w:r>
    </w:p>
    <w:p w14:paraId="743A97BA" w14:textId="77777777" w:rsidR="00C02AF6" w:rsidRDefault="00C02AF6" w:rsidP="00C02AF6"/>
    <w:p w14:paraId="06DBB741" w14:textId="77777777" w:rsidR="00C02AF6" w:rsidRDefault="00C02AF6" w:rsidP="00C02AF6">
      <w:r>
        <w:t xml:space="preserve">      </w:t>
      </w:r>
    </w:p>
    <w:p w14:paraId="3611F5AE" w14:textId="77777777" w:rsidR="00C02AF6" w:rsidRDefault="00C02AF6" w:rsidP="00C02AF6"/>
    <w:p w14:paraId="6A0AEF79" w14:textId="77777777" w:rsidR="00C02AF6" w:rsidRDefault="00C02AF6" w:rsidP="00C02AF6"/>
    <w:p w14:paraId="5EF1AC34" w14:textId="77777777" w:rsidR="00D5497E" w:rsidRDefault="00D5497E"/>
    <w:sectPr w:rsidR="00D5497E" w:rsidSect="00336B27">
      <w:pgSz w:w="11906" w:h="16838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AF6"/>
    <w:rsid w:val="00201A9B"/>
    <w:rsid w:val="00336B27"/>
    <w:rsid w:val="004D5099"/>
    <w:rsid w:val="00507193"/>
    <w:rsid w:val="007F72E9"/>
    <w:rsid w:val="00C02AF6"/>
    <w:rsid w:val="00D5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C7DC7"/>
  <w15:chartTrackingRefBased/>
  <w15:docId w15:val="{FFB79523-92E3-4DEA-A655-3E7BAAB3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AF6"/>
    <w:pPr>
      <w:spacing w:after="200" w:line="276" w:lineRule="auto"/>
    </w:pPr>
    <w:rPr>
      <w:rFonts w:ascii="Calibri" w:eastAsia="Calibri" w:hAnsi="Calibri" w:cs="Calibri"/>
      <w:kern w:val="0"/>
      <w:lang w:val="en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AF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AF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AF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AF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AF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AF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AF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AF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AF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A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A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A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A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A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A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A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A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A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A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2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AF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2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AF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2A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AF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2A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A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A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AF6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02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S, QUERALT (ICMHO)</dc:creator>
  <cp:keywords/>
  <dc:description/>
  <cp:lastModifiedBy>Kim Final Deliverables</cp:lastModifiedBy>
  <cp:revision>2</cp:revision>
  <dcterms:created xsi:type="dcterms:W3CDTF">2025-12-22T11:54:00Z</dcterms:created>
  <dcterms:modified xsi:type="dcterms:W3CDTF">2025-12-29T00:59:00Z</dcterms:modified>
</cp:coreProperties>
</file>